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50E1E" w14:textId="67D91A61" w:rsidR="003A6582" w:rsidRDefault="003A6582"/>
    <w:tbl>
      <w:tblPr>
        <w:tblW w:w="11871" w:type="dxa"/>
        <w:tblLook w:val="04A0" w:firstRow="1" w:lastRow="0" w:firstColumn="1" w:lastColumn="0" w:noHBand="0" w:noVBand="1"/>
      </w:tblPr>
      <w:tblGrid>
        <w:gridCol w:w="1168"/>
        <w:gridCol w:w="2401"/>
        <w:gridCol w:w="1390"/>
        <w:gridCol w:w="6912"/>
      </w:tblGrid>
      <w:tr w:rsidR="00407BF0" w:rsidRPr="00F40960" w14:paraId="7117FD51" w14:textId="77777777" w:rsidTr="005E28E5">
        <w:trPr>
          <w:trHeight w:val="300"/>
        </w:trPr>
        <w:tc>
          <w:tcPr>
            <w:tcW w:w="118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38143EE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Supplementary </w:t>
            </w: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able 1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Mutations included in the </w:t>
            </w:r>
            <w:proofErr w:type="spellStart"/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ncoCarta</w:t>
            </w:r>
            <w:proofErr w:type="spellEnd"/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panel</w:t>
            </w:r>
          </w:p>
        </w:tc>
      </w:tr>
      <w:tr w:rsidR="00407BF0" w:rsidRPr="00F40960" w14:paraId="1634EE8F" w14:textId="77777777" w:rsidTr="005E28E5">
        <w:trPr>
          <w:trHeight w:val="300"/>
        </w:trPr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05DEFEE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ECA5FB0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CBI Reference Sequenc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4C5E828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cations</w:t>
            </w:r>
          </w:p>
        </w:tc>
        <w:tc>
          <w:tcPr>
            <w:tcW w:w="6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768453D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utation Detection</w:t>
            </w:r>
          </w:p>
        </w:tc>
      </w:tr>
      <w:tr w:rsidR="00407BF0" w:rsidRPr="00F40960" w14:paraId="2087AD85" w14:textId="77777777" w:rsidTr="005E28E5">
        <w:trPr>
          <w:trHeight w:val="5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hideMark/>
          </w:tcPr>
          <w:p w14:paraId="07B09CAC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BL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hideMark/>
          </w:tcPr>
          <w:p w14:paraId="1D773938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051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hideMark/>
          </w:tcPr>
          <w:p w14:paraId="01DADECE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q34.1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44A246EC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250E, Q252H, Y253H, Y253F, E255K, E255V,D276G, F311L, T315I, F317L, M351T, E355G,F359V, H396R</w:t>
            </w:r>
          </w:p>
        </w:tc>
      </w:tr>
      <w:tr w:rsidR="00407BF0" w:rsidRPr="00F40960" w14:paraId="62AC2C75" w14:textId="77777777" w:rsidTr="005E28E5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018935F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KT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9DA6500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0516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A618165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q32.32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9ADFC13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461L, P388T, L357T, E319G, V167A, Q43X,E17K</w:t>
            </w:r>
          </w:p>
        </w:tc>
      </w:tr>
      <w:tr w:rsidR="00407BF0" w:rsidRPr="00F40960" w14:paraId="1A044608" w14:textId="77777777" w:rsidTr="005E28E5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2327041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KT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40928BB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016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E6C73D6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q13.1-q13.2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1A4CAC9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302G, R371H</w:t>
            </w:r>
          </w:p>
        </w:tc>
      </w:tr>
      <w:tr w:rsidR="00407BF0" w:rsidRPr="00F40960" w14:paraId="2498FAB0" w14:textId="77777777" w:rsidTr="005E28E5">
        <w:trPr>
          <w:trHeight w:val="86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hideMark/>
          </w:tcPr>
          <w:p w14:paraId="30FF5F8C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RAF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hideMark/>
          </w:tcPr>
          <w:p w14:paraId="50015201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043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hideMark/>
          </w:tcPr>
          <w:p w14:paraId="5DB3C987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q34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55471FBA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G464R, G464V/E, G466R, F468C, G469S, G469E,G469A, G469V, G469R, G469R, G596R,L597S, L597R, L597Q, L597V, T599I,D594V/G, F595L,V600E, V600K, V600R, V600L, K601N, K601E </w:t>
            </w:r>
          </w:p>
        </w:tc>
      </w:tr>
      <w:tr w:rsidR="00407BF0" w:rsidRPr="00F40960" w14:paraId="4F8B9B3C" w14:textId="77777777" w:rsidTr="005E28E5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BD5FCCB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K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B4FBCD4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000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D0BFCFD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q14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FF54603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24C, R24H</w:t>
            </w:r>
          </w:p>
        </w:tc>
      </w:tr>
      <w:tr w:rsidR="00407BF0" w:rsidRPr="00F40960" w14:paraId="79CA3DEA" w14:textId="77777777" w:rsidTr="005E28E5">
        <w:trPr>
          <w:trHeight w:val="33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39CF24D7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GFR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AC50FFD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052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5034C7A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p21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7A99CFEA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108K, T263P, A289V, G598V, E709K/H, E709A/G/V, G719S/C, G719A,V769_D770insASV, V769_D770insCV, V769_D770insASV, V769_D770insCV,M766_A767insAI, S768I,D770_N771&gt;AGG/V769_D770insASV/V769_D770insASV, D770_N771insG,N771_P772&gt;SVDNR, P772_H773insV, H773_V774insNPH/PH/H, V774_C775insHV,H773&gt;NPY,T790M, L858R, L861Q, E746_T751del,E746_A750del, E746_T751del, E746_T751del,S752D, L747_E749del, L747_T750del,L747_S752del, L747_T751del, L747_S752del,P753S(combined), A750P, T751A, T751P, T751I, S752I/F,S752_I759del, L747_Q ins, E746_T751del, I ins(combined), E746_A750del, T751A (combined),L747_E749del, A750P (combined), L747_T750del,P ins (combined), L747_S752del, Q ins (combined)</w:t>
            </w:r>
          </w:p>
        </w:tc>
      </w:tr>
      <w:tr w:rsidR="00407BF0" w:rsidRPr="00F40960" w14:paraId="02C7F66E" w14:textId="77777777" w:rsidTr="005E28E5">
        <w:trPr>
          <w:trHeight w:val="5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EB6283A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RBB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D321A68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044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62BB962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q21.1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6673C7E1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755P, G776S/LC, G776VC,A775_G776insYVMA, P780_Y781insGSP,P780_Y781insGSP, S779_P780insVGS</w:t>
            </w:r>
          </w:p>
        </w:tc>
      </w:tr>
      <w:tr w:rsidR="00407BF0" w:rsidRPr="00F40960" w14:paraId="0739012E" w14:textId="77777777" w:rsidTr="005E28E5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C459ED2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GFR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25EAB55C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231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383C5773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p11.2-p11.1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7DF3A61F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125L, P252T</w:t>
            </w:r>
          </w:p>
        </w:tc>
      </w:tr>
      <w:tr w:rsidR="00407BF0" w:rsidRPr="00F40960" w14:paraId="601E40CA" w14:textId="77777777" w:rsidTr="005E28E5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0EEF663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GFR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A6F020A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001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FAE1DCF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p16.3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05BA88C9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370C, Y373C, A391E, K650Q/E, K650T/M</w:t>
            </w:r>
          </w:p>
        </w:tc>
      </w:tr>
      <w:tr w:rsidR="00407BF0" w:rsidRPr="00F40960" w14:paraId="4F2D54B8" w14:textId="77777777" w:rsidTr="005E28E5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03A860F3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LT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D9BFC67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041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142EE91E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q12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66B1D460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836del, D835H/Y</w:t>
            </w:r>
          </w:p>
        </w:tc>
      </w:tr>
      <w:tr w:rsidR="00407BF0" w:rsidRPr="00F40960" w14:paraId="5BD10A71" w14:textId="77777777" w:rsidTr="005E28E5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917FBA0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RA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81CE85D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053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80B1D51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p15.5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7D70649E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V/D, G13C/R/S, Q61H/H, Q61L/R/P, Q61K</w:t>
            </w:r>
          </w:p>
        </w:tc>
      </w:tr>
      <w:tr w:rsidR="00407BF0" w:rsidRPr="00F40960" w14:paraId="717736E7" w14:textId="77777777" w:rsidTr="005E28E5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7D8A736E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JAK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37B2FC2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049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7E3F56C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p24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2F4B292C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617F</w:t>
            </w:r>
          </w:p>
        </w:tc>
      </w:tr>
      <w:tr w:rsidR="00407BF0" w:rsidRPr="00F40960" w14:paraId="28DEB3F2" w14:textId="77777777" w:rsidTr="005E28E5">
        <w:trPr>
          <w:trHeight w:val="142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0582256C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CE24A1E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002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0424F58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q11-q12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4AEAB2EB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52N, Y503_F504insAY, W557R/R/G, V559D/A/G,V559I, V560D/G, K550_K558del, K558_V560del,K558_E562del, V559del, V559_V560del, V560del,Y570_L576del, E561K, L576P, P585P, D579del,K642E, D816V, D816H/Y, V825A, E839K, M552L,Y568D, F584S, P551_V555del, Y553_Q556del</w:t>
            </w:r>
          </w:p>
        </w:tc>
      </w:tr>
      <w:tr w:rsidR="00407BF0" w:rsidRPr="00F40960" w14:paraId="4E720C5E" w14:textId="77777777" w:rsidTr="005E28E5">
        <w:trPr>
          <w:trHeight w:val="5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02AA04D6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RA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F8848E1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333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3A60AFFD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p12.1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2A4C5BFF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C, G12R, G12S, G12V, G12D, G12A, G12F,G13V/D, A59T, Q61E/K, Q61L/R/P, Q61H</w:t>
            </w:r>
          </w:p>
        </w:tc>
      </w:tr>
      <w:tr w:rsidR="00407BF0" w:rsidRPr="00F40960" w14:paraId="0D300BD0" w14:textId="77777777" w:rsidTr="005E28E5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8515DF9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T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48EDB8B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002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7894547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q31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18339035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970C, T992I, Y1230C, Y1235D, M1250T</w:t>
            </w:r>
          </w:p>
        </w:tc>
      </w:tr>
      <w:tr w:rsidR="00407BF0" w:rsidRPr="00F40960" w14:paraId="379D5950" w14:textId="77777777" w:rsidTr="005E28E5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0741D3C7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RAS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03662907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025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014099B5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p13.2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26557605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V/A/D, G12C/R/S, G13V/A/D, G13C/R/S, A18T,Q61L/R/P, Q61H, Q61E/K</w:t>
            </w:r>
          </w:p>
        </w:tc>
      </w:tr>
      <w:tr w:rsidR="00407BF0" w:rsidRPr="00F40960" w14:paraId="2B828DAC" w14:textId="77777777" w:rsidTr="005E28E5">
        <w:trPr>
          <w:trHeight w:val="5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2A781995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DGFR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C7A3E3F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062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8B2DDE9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p22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60F82A7B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561D, T674I, F808L, D846Y, N870S, D1071N,D842_H845del, I843_D846del, S566_E571&gt;K,I843_S847&gt;T, D842V</w:t>
            </w:r>
          </w:p>
        </w:tc>
      </w:tr>
      <w:tr w:rsidR="00407BF0" w:rsidRPr="00F40960" w14:paraId="10D154E0" w14:textId="77777777" w:rsidTr="005E28E5">
        <w:trPr>
          <w:trHeight w:val="5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A81C2EB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IK3CA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F1F9D7D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062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2AE9C8BC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q26.3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65C6A5BE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38H,R88Q, N345K, C420R, P539R, E542K, E545K,Q546K, H701P,  C901F,M1043I, H1047R/L, H1047Y</w:t>
            </w:r>
          </w:p>
        </w:tc>
      </w:tr>
      <w:tr w:rsidR="00407BF0" w:rsidRPr="00F40960" w14:paraId="0CD1685E" w14:textId="77777777" w:rsidTr="005E28E5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9B1C99A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ET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48FE393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M_02097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F1A54F1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q11.2</w:t>
            </w:r>
          </w:p>
        </w:tc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103999E4" w14:textId="77777777" w:rsidR="00407BF0" w:rsidRPr="00F40960" w:rsidRDefault="00407BF0" w:rsidP="00407B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4096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634R, C634W, C634Y, E632_L633del, M918T,A664D</w:t>
            </w:r>
          </w:p>
        </w:tc>
      </w:tr>
    </w:tbl>
    <w:p w14:paraId="589D9BE3" w14:textId="77777777" w:rsidR="00407BF0" w:rsidRDefault="00407BF0" w:rsidP="00407BF0"/>
    <w:p w14:paraId="620911F6" w14:textId="77777777" w:rsidR="005E28E5" w:rsidRDefault="005E28E5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br w:type="page"/>
      </w:r>
    </w:p>
    <w:tbl>
      <w:tblPr>
        <w:tblW w:w="10280" w:type="dxa"/>
        <w:tblLook w:val="04A0" w:firstRow="1" w:lastRow="0" w:firstColumn="1" w:lastColumn="0" w:noHBand="0" w:noVBand="1"/>
      </w:tblPr>
      <w:tblGrid>
        <w:gridCol w:w="1302"/>
        <w:gridCol w:w="3288"/>
        <w:gridCol w:w="182"/>
        <w:gridCol w:w="730"/>
        <w:gridCol w:w="1159"/>
        <w:gridCol w:w="859"/>
        <w:gridCol w:w="1060"/>
        <w:gridCol w:w="1700"/>
      </w:tblGrid>
      <w:tr w:rsidR="00A177A6" w:rsidRPr="008277A9" w14:paraId="0538C885" w14:textId="77777777" w:rsidTr="005E28E5">
        <w:trPr>
          <w:gridAfter w:val="3"/>
          <w:wAfter w:w="3619" w:type="dxa"/>
          <w:trHeight w:val="280"/>
        </w:trPr>
        <w:tc>
          <w:tcPr>
            <w:tcW w:w="66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623C490" w14:textId="0B68D911" w:rsidR="00A177A6" w:rsidRPr="008277A9" w:rsidRDefault="00A177A6" w:rsidP="00A14C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Supplementary Table </w:t>
            </w:r>
            <w:r w:rsidR="00A14C4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: Summary of mutations identifies in 1190 patients with colorectal cancer</w:t>
            </w:r>
          </w:p>
        </w:tc>
      </w:tr>
      <w:tr w:rsidR="00A177A6" w:rsidRPr="008277A9" w14:paraId="222CF11A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E71419F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9EF7085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utation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1BC4641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EDFFE55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% (1190)</w:t>
            </w:r>
          </w:p>
        </w:tc>
      </w:tr>
      <w:tr w:rsidR="00A177A6" w:rsidRPr="008277A9" w14:paraId="23535945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12A2D6A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A1D1379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utatio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880EC3E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s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4F3AD7C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177A6" w:rsidRPr="008277A9" w14:paraId="5636D886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F948322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RAS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F778BBE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838AA1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0E181A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  <w:bookmarkStart w:id="0" w:name="_GoBack"/>
        <w:bookmarkEnd w:id="0"/>
      </w:tr>
      <w:tr w:rsidR="00A177A6" w:rsidRPr="008277A9" w14:paraId="29BF2C5A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11D811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3EF4014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C7A137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24A5C2D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6FA302A9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61531DE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626DBD5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BCC271C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20547D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</w:tr>
      <w:tr w:rsidR="00A177A6" w:rsidRPr="008277A9" w14:paraId="576C5AC5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BAA06A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4CD246F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V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CFB76E9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60DB884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6.6 </w:t>
            </w:r>
          </w:p>
        </w:tc>
      </w:tr>
      <w:tr w:rsidR="00A177A6" w:rsidRPr="008277A9" w14:paraId="221A0091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2E327F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F80CD87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B5980B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3AAFF8A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2.4 </w:t>
            </w:r>
          </w:p>
        </w:tc>
      </w:tr>
      <w:tr w:rsidR="00A177A6" w:rsidRPr="008277A9" w14:paraId="034AAC7C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A946D5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B330144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EC447B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AFF682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</w:tr>
      <w:tr w:rsidR="00A177A6" w:rsidRPr="008277A9" w14:paraId="45EB78EC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2C7B32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230385C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3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EEEE87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E588B7A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7.1 </w:t>
            </w:r>
          </w:p>
        </w:tc>
      </w:tr>
      <w:tr w:rsidR="00A177A6" w:rsidRPr="008277A9" w14:paraId="3735EB34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58AD90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AB43BC7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59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F662C8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DC69B0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</w:tr>
      <w:tr w:rsidR="00A177A6" w:rsidRPr="008277A9" w14:paraId="78EA5B18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A8D024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E9E510F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K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A98ADC7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E4F728C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</w:tr>
      <w:tr w:rsidR="00A177A6" w:rsidRPr="008277A9" w14:paraId="24E08134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1B599D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EDB72CB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3CFBD9A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3A966F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 w:rsidR="00A177A6" w:rsidRPr="008277A9" w14:paraId="669F0F33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3C96F72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1C55429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A3A8A60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2DB6ADA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</w:tr>
      <w:tr w:rsidR="00A177A6" w:rsidRPr="008277A9" w14:paraId="68F564EB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F1707D7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3194CE06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H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4B08D07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41F1F0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</w:tr>
      <w:tr w:rsidR="00A177A6" w:rsidRPr="008277A9" w14:paraId="517FCF69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92D797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098B75F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D&amp;A59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DBF90C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920FC68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570483E7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F44E0BD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06E743A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86D861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CBD58CE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6.1 </w:t>
            </w:r>
          </w:p>
        </w:tc>
      </w:tr>
      <w:tr w:rsidR="00A177A6" w:rsidRPr="008277A9" w14:paraId="2804709D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3452BCA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RAS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FADD812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V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B4715C2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11AB0F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6AEE08F3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D61125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00AB076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5207290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8D7D407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 w:rsidR="00A177A6" w:rsidRPr="008277A9" w14:paraId="2DF2EBB5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8DA4E82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A02B15B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45AF1FC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0022930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 w:rsidR="00A177A6" w:rsidRPr="008277A9" w14:paraId="669C9971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B494D5A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629644B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3V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CF9489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263B828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63470795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0B765C2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6C797EC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3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21C0769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8551658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74596AEB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6FAC24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CFB43BB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3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E622A09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6F3719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316A184B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567BB1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7808B91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3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976EDFA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294616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500D18C2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E32C797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D1FDD9A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18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A85061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C4722C0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29197A3F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17BB1CE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160F1D2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F29D1C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2621DA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</w:tr>
      <w:tr w:rsidR="00A177A6" w:rsidRPr="008277A9" w14:paraId="7CD46DCC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1739B27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B13FFF5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94F3D36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FEC06F9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 w:rsidR="00A177A6" w:rsidRPr="008277A9" w14:paraId="4AA93F9B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C852829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B62B33E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K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4831F3A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551B569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</w:tr>
      <w:tr w:rsidR="00A177A6" w:rsidRPr="008277A9" w14:paraId="36A9017E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9F9FB9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634D6D8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S&amp;Q61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4230F4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00D3B4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3CB4B248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CAB16A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A915412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45307FC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0663966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.9 </w:t>
            </w:r>
          </w:p>
        </w:tc>
      </w:tr>
      <w:tr w:rsidR="00A177A6" w:rsidRPr="008277A9" w14:paraId="37B936DE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B283EC8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RAS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1FD7B90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47A155D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A92404A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3B155AAE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77AB046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8C94E2A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3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DC867D6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C4480FE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 w:rsidR="00A177A6" w:rsidRPr="008277A9" w14:paraId="0488A721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D4486D9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8F6112C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2FD6C6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F344D5D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1D0BB878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980554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B53AEA1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45F0E4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DB4D2E6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</w:tr>
      <w:tr w:rsidR="00A177A6" w:rsidRPr="008277A9" w14:paraId="4C7D3C93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5B09142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RAF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1C17D9F" w14:textId="77777777" w:rsidR="00A177A6" w:rsidRPr="00D4481F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4481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G464V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6FD252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8868A88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3DD6E2F5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B89C3F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F2EEE02" w14:textId="77777777" w:rsidR="00A177A6" w:rsidRPr="00D4481F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4481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G464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66DAD7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8A5DB3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5B56D9DF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7CDAA04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8005391" w14:textId="77777777" w:rsidR="00A177A6" w:rsidRPr="00D4481F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4481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G469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F929BB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66DBF76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1CE0E3D7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DF12F3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8ACCD03" w14:textId="77777777" w:rsidR="00A177A6" w:rsidRPr="00D4481F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4481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G469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841ADE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AB856A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164EDB8C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A917828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9BB9A8E" w14:textId="77777777" w:rsidR="00A177A6" w:rsidRPr="00D4481F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4481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G469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D25158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2B78AA6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30FCD815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A494A2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8AE67CD" w14:textId="77777777" w:rsidR="00A177A6" w:rsidRPr="00D4481F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4481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D594V/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5D0EEB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B6230F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78E3DB04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EFA769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9A389D2" w14:textId="77777777" w:rsidR="00A177A6" w:rsidRPr="00D4481F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4481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V600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1EAFB8E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EC14E4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</w:tr>
      <w:tr w:rsidR="00A177A6" w:rsidRPr="008277A9" w14:paraId="71596E26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8562CA0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CFADFD8" w14:textId="77777777" w:rsidR="00A177A6" w:rsidRPr="00D4481F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4481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V600K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F6A6CFC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0E3E1C6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10C4C328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EE3A68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E77A90F" w14:textId="77777777" w:rsidR="00A177A6" w:rsidRPr="00D4481F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D4481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:szCs w:val="22"/>
              </w:rPr>
              <w:t>K601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F9D8A80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9D7397A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15CF79F2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77F9418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4615043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450D14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B78D6A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</w:tr>
      <w:tr w:rsidR="00A177A6" w:rsidRPr="008277A9" w14:paraId="49067862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385F215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IK3CA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4A5002C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38H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9046B14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98CC8F7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576AD5A2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8451A7A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E1569C0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88Q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686C3C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B1107F2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</w:tr>
      <w:tr w:rsidR="00A177A6" w:rsidRPr="008277A9" w14:paraId="47C1073F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8929878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AF00DA8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345K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648CC9C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1DE49C7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0F9F7F09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33FDF5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46718B1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420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22B1838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A4CCEA0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</w:tr>
      <w:tr w:rsidR="00A177A6" w:rsidRPr="008277A9" w14:paraId="44FBF148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4D9248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95A5775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P539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9DA013E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B6E63E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1134FD72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06438DE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FE64ABA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E542K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0CDB69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EE34E06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</w:tr>
      <w:tr w:rsidR="00A177A6" w:rsidRPr="008277A9" w14:paraId="410D4A52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8EBB9E8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647DBA9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E545K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DC2CF3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5935AC0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</w:tr>
      <w:tr w:rsidR="00A177A6" w:rsidRPr="008277A9" w14:paraId="3B7E07E0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5E90C1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880F80A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Q546K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6B867E2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B76112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</w:tr>
      <w:tr w:rsidR="00A177A6" w:rsidRPr="008277A9" w14:paraId="2605C738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D00E102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5C4F240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1043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F8E6A12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588392A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</w:tr>
      <w:tr w:rsidR="00A177A6" w:rsidRPr="008277A9" w14:paraId="2E455DBA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6B86358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AC8030F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H1047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62A12FE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7276B1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</w:tr>
      <w:tr w:rsidR="00A177A6" w:rsidRPr="008277A9" w14:paraId="4A5EBC6A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6297DC4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0CA8FD5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H1047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5FCD119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EEE6327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 w:rsidR="00A177A6" w:rsidRPr="008277A9" w14:paraId="692F435C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F6F020E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0AE9ADE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C420R&amp;E545K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57810F0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A2E9C4E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765EFF90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538175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3E3FBD5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tot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C41000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4AC0596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0.2 </w:t>
            </w:r>
          </w:p>
        </w:tc>
      </w:tr>
      <w:tr w:rsidR="00A177A6" w:rsidRPr="008277A9" w14:paraId="44EC97FF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57F40BB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GFR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DE324DE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G598V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E0A37C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90BCE0D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215D5AA9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38FF238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44C2D5B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G719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974BBD2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E56573C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2F0527EC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56BD246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46E88D7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E709K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F848FE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B9144B2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0C105366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3D9589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4292446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E746_S752&gt;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96175E8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AF5357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5C4EF04D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95C22A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EA96BA2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L747_S752del,P753S(combined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492E3F8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2406AD2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</w:tr>
      <w:tr w:rsidR="00A177A6" w:rsidRPr="008277A9" w14:paraId="1BBED874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B659708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35FFEAC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773_V774insNPH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4B9F47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CE51762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72BC9C96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382A96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6AA2817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858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8D0D95E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F2FAAE9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5E12EF67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8D00E9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0CBB60D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21407B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57895AD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</w:tr>
      <w:tr w:rsidR="00A177A6" w:rsidRPr="008277A9" w14:paraId="21C69E75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7772F4B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25E00CD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52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B5186E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1B1EC6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0FCCC598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BB9B816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ED7FCB4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558_V560de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F0687FE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89BE5D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16FF174F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DC50819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AD4838B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558_E562de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5C74AE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9907C58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053663C7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32DF549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527C537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576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1C5A4B4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64C3914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5BC3F424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29E738E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3C3D325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A8813F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1740A8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 w:rsidR="00A177A6" w:rsidRPr="008277A9" w14:paraId="6AD3A927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779FDE5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KT1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E0DFFF2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17K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A20EB3D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BED549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</w:tr>
      <w:tr w:rsidR="00A177A6" w:rsidRPr="008277A9" w14:paraId="6CC95C26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50D3E1E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814F5F6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43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72CE23D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FF0325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72DB958D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3E0FE8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991BACA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461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6B7BC3D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1BD365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2FC833BE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D05478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E95988C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C0A2DF7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D92475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 w:rsidR="00A177A6" w:rsidRPr="008277A9" w14:paraId="5F75FEF9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E75D704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RBB2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9C689DE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776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0A40C8C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0823D49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76B8620F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CC36E0C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061A92A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776V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DA36BD4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16C670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456D81A2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A96CB58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603A60B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505BAE0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7DF1D2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</w:tr>
      <w:tr w:rsidR="00A177A6" w:rsidRPr="008277A9" w14:paraId="0F784EB2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5130D6E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GFR3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6F6E5D1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370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8DB46E3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F3B42A4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3DB3C7AE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56FB039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8C83EF7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391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52475C7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2C72A6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8277A9" w14:paraId="51B10B01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35003282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39E65F6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EBA8C2C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5A04CD9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</w:tr>
      <w:tr w:rsidR="00A177A6" w:rsidRPr="008277A9" w14:paraId="2A4D0F96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0000DF7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LT3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D248615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835Y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D38CD2A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7238FB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0B7339A5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95BB8A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EC772E5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836de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48FBD0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9542097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</w:tr>
      <w:tr w:rsidR="00A177A6" w:rsidRPr="008277A9" w14:paraId="227C5428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E771AEC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A50C17A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71B34D2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9C62B69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</w:tr>
      <w:tr w:rsidR="00A177A6" w:rsidRPr="008277A9" w14:paraId="26B6CB62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6B5436C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BL1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2E84540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315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3B578D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3EAEDE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</w:tr>
      <w:tr w:rsidR="00A177A6" w:rsidRPr="008277A9" w14:paraId="34F0DCE7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4DA5351C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DK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5F34A16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24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16E22CD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93A197F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</w:tr>
      <w:tr w:rsidR="00A177A6" w:rsidRPr="008277A9" w14:paraId="42B93F15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7575380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GFR1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C2B1737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125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C2657EB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607C264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 w:rsidR="00A177A6" w:rsidRPr="008277A9" w14:paraId="26F12A26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7B5F0C7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T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9E2EE90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992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11E6F636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4803EAC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0E8AB814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CEAA93B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DGFRA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16B0378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842V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2170CD91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F8AE546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8277A9" w14:paraId="29105E90" w14:textId="77777777" w:rsidTr="005E28E5">
        <w:trPr>
          <w:gridAfter w:val="3"/>
          <w:wAfter w:w="3619" w:type="dxa"/>
          <w:trHeight w:val="28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7AC47E4D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ET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5F2E4229" w14:textId="77777777" w:rsidR="00A177A6" w:rsidRPr="008277A9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634Y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0CAD1835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bottom"/>
            <w:hideMark/>
          </w:tcPr>
          <w:p w14:paraId="67865FA6" w14:textId="77777777" w:rsidR="00A177A6" w:rsidRPr="008277A9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277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F96036" w14:paraId="0693B785" w14:textId="77777777" w:rsidTr="005E28E5">
        <w:trPr>
          <w:trHeight w:val="300"/>
        </w:trPr>
        <w:tc>
          <w:tcPr>
            <w:tcW w:w="7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4D69" w14:textId="77777777" w:rsidR="005E28E5" w:rsidRDefault="005E28E5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14:paraId="505C0A3C" w14:textId="77777777" w:rsidR="00A14C40" w:rsidRDefault="00A14C40" w:rsidP="008A4691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</w:pPr>
          </w:p>
          <w:p w14:paraId="76018E50" w14:textId="77777777" w:rsidR="00A14C40" w:rsidRDefault="00A14C40" w:rsidP="008A4691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</w:pPr>
          </w:p>
          <w:p w14:paraId="34BD9032" w14:textId="77777777" w:rsidR="00A14C40" w:rsidRDefault="00A14C40" w:rsidP="008A4691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</w:pPr>
          </w:p>
          <w:p w14:paraId="6A8A3358" w14:textId="3EDB6BBF" w:rsidR="00A177A6" w:rsidRPr="00F96036" w:rsidRDefault="00A177A6" w:rsidP="00A14C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Supplementary Table </w:t>
            </w:r>
            <w:r w:rsidR="00A14C4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3</w:t>
            </w: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: Frequency of mutat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in RAS family in patients with </w:t>
            </w: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lorectal canc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B66C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25F4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77A6" w:rsidRPr="00F96036" w14:paraId="43A809DE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40D6E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Genes</w:t>
            </w:r>
          </w:p>
        </w:tc>
        <w:tc>
          <w:tcPr>
            <w:tcW w:w="2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423EF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utation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33BBF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ses with mutation (%)</w:t>
            </w:r>
          </w:p>
        </w:tc>
      </w:tr>
      <w:tr w:rsidR="00A177A6" w:rsidRPr="00F96036" w14:paraId="5B1FE3B1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70AD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tal cases with RAS mutation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6D52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BFC7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F8BB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40.0 </w:t>
            </w:r>
          </w:p>
        </w:tc>
      </w:tr>
      <w:tr w:rsidR="00A177A6" w:rsidRPr="00F96036" w14:paraId="05B61E47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DB42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tal cases with KRAS mutation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6AA3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CC34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AA53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6.1 </w:t>
            </w:r>
          </w:p>
        </w:tc>
      </w:tr>
      <w:tr w:rsidR="00A177A6" w:rsidRPr="00F96036" w14:paraId="7DCF5C52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4164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RAS codon 12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6AA0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590A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911A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</w:tr>
      <w:tr w:rsidR="00A177A6" w:rsidRPr="00F96036" w14:paraId="12BD75B8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B9BE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5C8E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85B5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4D97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F96036" w14:paraId="4F7BD744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E1D9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F8AE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038D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17FB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</w:tr>
      <w:tr w:rsidR="00A177A6" w:rsidRPr="00F96036" w14:paraId="73441802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38CC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D5EF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F3E9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136C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6.6 </w:t>
            </w:r>
          </w:p>
        </w:tc>
      </w:tr>
      <w:tr w:rsidR="00A177A6" w:rsidRPr="00F96036" w14:paraId="37AEC7EE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F5A5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8A98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9FEB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C4C7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2.4 </w:t>
            </w:r>
          </w:p>
        </w:tc>
      </w:tr>
      <w:tr w:rsidR="00A177A6" w:rsidRPr="00F96036" w14:paraId="76F001B3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D3CC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06E2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FAC6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3C45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</w:tr>
      <w:tr w:rsidR="00A177A6" w:rsidRPr="00F96036" w14:paraId="13633C19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19AC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RAS codon 13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E02F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3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38ED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AB60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7.1 </w:t>
            </w:r>
          </w:p>
        </w:tc>
      </w:tr>
      <w:tr w:rsidR="00A177A6" w:rsidRPr="00F96036" w14:paraId="3C81F6E8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43BA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RAS codon 59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1CB3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59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C89C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CA61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</w:tr>
      <w:tr w:rsidR="00A177A6" w:rsidRPr="00F96036" w14:paraId="4775E54E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EBEF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RAS codon 61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1EDF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0BD4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B46A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</w:tr>
      <w:tr w:rsidR="00A177A6" w:rsidRPr="00F96036" w14:paraId="78CD4025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ADEB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C161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51C6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E0DD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 w:rsidR="00A177A6" w:rsidRPr="00F96036" w14:paraId="7AF972DD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BEAE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0123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7329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9E66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</w:tr>
      <w:tr w:rsidR="00A177A6" w:rsidRPr="00F96036" w14:paraId="021D0698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70E2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F7DD3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B475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DE2B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</w:tr>
      <w:tr w:rsidR="00A177A6" w:rsidRPr="00F96036" w14:paraId="26C4D74C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A912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RAS codon 12&amp;59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E5B1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D&amp;A59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9317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A063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F96036" w14:paraId="1E21C15D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5693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tal cases with NRAS mutation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28AF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8EE7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F8C7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.9 </w:t>
            </w:r>
          </w:p>
        </w:tc>
      </w:tr>
      <w:tr w:rsidR="00A177A6" w:rsidRPr="00F96036" w14:paraId="08FEB4D1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C2D0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RAS codon 12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579C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08C4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FBE1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F96036" w14:paraId="5884C594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73BE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143E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6EA8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FEAC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 w:rsidR="00A177A6" w:rsidRPr="00F96036" w14:paraId="7263EDE1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A856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E8D3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AA9C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1935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 w:rsidR="00A177A6" w:rsidRPr="00F96036" w14:paraId="03132C4F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297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RAS codon 13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53C0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3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C132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69D7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F96036" w14:paraId="32B64AA2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85F4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9E68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3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F88A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8A3E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F96036" w14:paraId="3AC24AC5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0817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08AA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3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1EF9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1FA9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F96036" w14:paraId="2AD73F55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4022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26A8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3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A764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6F30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</w:tr>
      <w:tr w:rsidR="00A177A6" w:rsidRPr="00F96036" w14:paraId="7E42705F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70E1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RAS codon 18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28C7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18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273F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6445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F96036" w14:paraId="5AC7C36B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ED63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RAS codon 61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D8FD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3C93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A500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</w:tr>
      <w:tr w:rsidR="00A177A6" w:rsidRPr="00F96036" w14:paraId="16DECDD0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D895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9783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25BA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1FB1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 w:rsidR="00A177A6" w:rsidRPr="00F96036" w14:paraId="05BB5B64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7435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18AD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95C4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4FC7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</w:tr>
      <w:tr w:rsidR="00A177A6" w:rsidRPr="00F96036" w14:paraId="5B19580C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B37C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RAS codon 12&amp;61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AA09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S&amp;Q6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FD34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76E1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F96036" w14:paraId="6D494A49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BB0B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otal cases with HRAS mutation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8A6A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A9E5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A888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</w:tr>
      <w:tr w:rsidR="00A177A6" w:rsidRPr="00F96036" w14:paraId="20F00B89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CD67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HRAS codon 12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BE10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2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36E4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A2D1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  <w:tr w:rsidR="00A177A6" w:rsidRPr="00F96036" w14:paraId="15C75B42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57EB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RAS codon 13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A159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13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980A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A721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 w:rsidR="00A177A6" w:rsidRPr="00F96036" w14:paraId="076079B4" w14:textId="77777777" w:rsidTr="005E28E5">
        <w:trPr>
          <w:trHeight w:val="300"/>
        </w:trPr>
        <w:tc>
          <w:tcPr>
            <w:tcW w:w="4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4A448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RAS codon 61</w:t>
            </w:r>
          </w:p>
        </w:tc>
        <w:tc>
          <w:tcPr>
            <w:tcW w:w="29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F258F" w14:textId="77777777" w:rsidR="00A177A6" w:rsidRPr="00F96036" w:rsidRDefault="00A177A6" w:rsidP="008A46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Q61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0E320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05FC" w14:textId="77777777" w:rsidR="00A177A6" w:rsidRPr="00F96036" w:rsidRDefault="00A177A6" w:rsidP="008A46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96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 </w:t>
            </w:r>
          </w:p>
        </w:tc>
      </w:tr>
    </w:tbl>
    <w:p w14:paraId="1B29AA1C" w14:textId="77777777" w:rsidR="00A177A6" w:rsidRDefault="00A177A6" w:rsidP="00A177A6"/>
    <w:p w14:paraId="5F734093" w14:textId="77777777" w:rsidR="00407BF0" w:rsidRPr="00F40960" w:rsidRDefault="00407BF0"/>
    <w:sectPr w:rsidR="00407BF0" w:rsidRPr="00F40960" w:rsidSect="008277A9">
      <w:pgSz w:w="16840" w:h="11900" w:orient="landscape"/>
      <w:pgMar w:top="720" w:right="284" w:bottom="720" w:left="284" w:header="851" w:footer="992" w:gutter="0"/>
      <w:cols w:space="425"/>
      <w:textDirection w:val="lrTbV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3D74F" w14:textId="77777777" w:rsidR="005619DC" w:rsidRDefault="005619DC" w:rsidP="005E28E5">
      <w:r>
        <w:separator/>
      </w:r>
    </w:p>
  </w:endnote>
  <w:endnote w:type="continuationSeparator" w:id="0">
    <w:p w14:paraId="4989DB33" w14:textId="77777777" w:rsidR="005619DC" w:rsidRDefault="005619DC" w:rsidP="005E2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67AE24" w14:textId="77777777" w:rsidR="005619DC" w:rsidRDefault="005619DC" w:rsidP="005E28E5">
      <w:r>
        <w:separator/>
      </w:r>
    </w:p>
  </w:footnote>
  <w:footnote w:type="continuationSeparator" w:id="0">
    <w:p w14:paraId="5EBA1A5D" w14:textId="77777777" w:rsidR="005619DC" w:rsidRDefault="005619DC" w:rsidP="005E2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960"/>
    <w:rsid w:val="00022A2E"/>
    <w:rsid w:val="000C7350"/>
    <w:rsid w:val="00152C4B"/>
    <w:rsid w:val="001A6BA9"/>
    <w:rsid w:val="001D171C"/>
    <w:rsid w:val="001D1B0C"/>
    <w:rsid w:val="0020000F"/>
    <w:rsid w:val="00246908"/>
    <w:rsid w:val="00261470"/>
    <w:rsid w:val="003159C2"/>
    <w:rsid w:val="00323231"/>
    <w:rsid w:val="003A6582"/>
    <w:rsid w:val="00407BF0"/>
    <w:rsid w:val="00477A0C"/>
    <w:rsid w:val="00552205"/>
    <w:rsid w:val="005619DC"/>
    <w:rsid w:val="005E28E5"/>
    <w:rsid w:val="005E4FC9"/>
    <w:rsid w:val="005F104A"/>
    <w:rsid w:val="00601D6C"/>
    <w:rsid w:val="00666EEA"/>
    <w:rsid w:val="006721A8"/>
    <w:rsid w:val="00675C6D"/>
    <w:rsid w:val="00696693"/>
    <w:rsid w:val="006A02EB"/>
    <w:rsid w:val="006E1F04"/>
    <w:rsid w:val="00732896"/>
    <w:rsid w:val="008277A9"/>
    <w:rsid w:val="0084065D"/>
    <w:rsid w:val="0084339E"/>
    <w:rsid w:val="008A4399"/>
    <w:rsid w:val="008A4691"/>
    <w:rsid w:val="008C245B"/>
    <w:rsid w:val="00936F91"/>
    <w:rsid w:val="0096052E"/>
    <w:rsid w:val="009F04D5"/>
    <w:rsid w:val="00A14C40"/>
    <w:rsid w:val="00A177A6"/>
    <w:rsid w:val="00AA750C"/>
    <w:rsid w:val="00B01544"/>
    <w:rsid w:val="00BA2A7E"/>
    <w:rsid w:val="00BF63DC"/>
    <w:rsid w:val="00CA4ACE"/>
    <w:rsid w:val="00D20A85"/>
    <w:rsid w:val="00D4481F"/>
    <w:rsid w:val="00D503CB"/>
    <w:rsid w:val="00D875F0"/>
    <w:rsid w:val="00DF5C6C"/>
    <w:rsid w:val="00EE798D"/>
    <w:rsid w:val="00F40960"/>
    <w:rsid w:val="00F43FB9"/>
    <w:rsid w:val="00F96036"/>
    <w:rsid w:val="00FA7C72"/>
    <w:rsid w:val="00FD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E10A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8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28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28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28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E28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E28E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8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28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28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28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E28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E28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83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36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龙 关</dc:creator>
  <cp:keywords/>
  <dc:description/>
  <cp:lastModifiedBy>qiu</cp:lastModifiedBy>
  <cp:revision>3</cp:revision>
  <dcterms:created xsi:type="dcterms:W3CDTF">2019-06-13T15:35:00Z</dcterms:created>
  <dcterms:modified xsi:type="dcterms:W3CDTF">2019-11-05T12:48:00Z</dcterms:modified>
</cp:coreProperties>
</file>